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36E93" w:rsidRPr="001E3D14" w:rsidRDefault="00236E93" w:rsidP="00236E93">
      <w:pPr>
        <w:rPr>
          <w:rFonts w:ascii="Arial" w:hAnsi="Arial" w:cs="Arial"/>
        </w:rPr>
      </w:pPr>
      <w:r w:rsidRPr="001E3D14">
        <w:rPr>
          <w:rFonts w:ascii="Arial" w:hAnsi="Arial" w:cs="Arial"/>
        </w:rPr>
        <w:t>Table S1</w:t>
      </w:r>
      <w:r>
        <w:rPr>
          <w:rFonts w:ascii="Arial" w:hAnsi="Arial" w:cs="Arial"/>
        </w:rPr>
        <w:t xml:space="preserve"> |</w:t>
      </w:r>
      <w:r w:rsidRPr="001E3D14">
        <w:rPr>
          <w:rFonts w:ascii="Arial" w:hAnsi="Arial" w:cs="Arial"/>
        </w:rPr>
        <w:t xml:space="preserve"> </w:t>
      </w:r>
      <w:r w:rsidRPr="008813B2">
        <w:rPr>
          <w:rFonts w:ascii="Arial" w:hAnsi="Arial" w:cs="Arial"/>
          <w:b/>
          <w:bCs/>
        </w:rPr>
        <w:t xml:space="preserve">Impact of crop diet and fungal pathogen on larval survival: GLMM </w:t>
      </w:r>
      <w:r>
        <w:rPr>
          <w:rFonts w:ascii="Arial" w:hAnsi="Arial" w:cs="Arial"/>
          <w:b/>
          <w:bCs/>
        </w:rPr>
        <w:t>e</w:t>
      </w:r>
      <w:r w:rsidRPr="008813B2">
        <w:rPr>
          <w:rFonts w:ascii="Arial" w:hAnsi="Arial" w:cs="Arial"/>
          <w:b/>
          <w:bCs/>
        </w:rPr>
        <w:t>stimates</w:t>
      </w:r>
      <w:r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1E3D14">
        <w:rPr>
          <w:rFonts w:ascii="Arial" w:hAnsi="Arial" w:cs="Arial"/>
        </w:rPr>
        <w:t>Parameter estimates from a generalised linear mixed model (with logit link) of larval survival as a function of food plant and fungal isolate treatment. The interaction p-value was estimated using parametric bootstrapping to compare models with and without the interaction term. Note that the residual variance for a binomial model is fixed at 1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8"/>
        <w:gridCol w:w="192"/>
        <w:gridCol w:w="944"/>
        <w:gridCol w:w="1304"/>
        <w:gridCol w:w="1221"/>
        <w:gridCol w:w="1377"/>
      </w:tblGrid>
      <w:tr w:rsidR="00236E93" w:rsidRPr="001E3D14" w:rsidTr="008923A1">
        <w:trPr>
          <w:trHeight w:val="300"/>
        </w:trPr>
        <w:tc>
          <w:tcPr>
            <w:tcW w:w="405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  <w:b/>
                <w:bCs/>
              </w:rPr>
            </w:pPr>
            <w:r w:rsidRPr="001E3D14">
              <w:rPr>
                <w:rFonts w:ascii="Arial" w:hAnsi="Arial" w:cs="Arial"/>
              </w:rPr>
              <w:t>term</w:t>
            </w:r>
            <w:r w:rsidRPr="001E3D14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140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  <w:b/>
                <w:bCs/>
              </w:rPr>
            </w:pPr>
            <w:r w:rsidRPr="001E3D14">
              <w:rPr>
                <w:rFonts w:ascii="Arial" w:hAnsi="Arial" w:cs="Arial"/>
              </w:rPr>
              <w:t>estimate</w:t>
            </w:r>
            <w:r w:rsidRPr="001E3D14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2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  <w:b/>
                <w:bCs/>
              </w:rPr>
            </w:pPr>
            <w:r w:rsidRPr="001E3D14">
              <w:rPr>
                <w:rFonts w:ascii="Arial" w:hAnsi="Arial" w:cs="Arial"/>
              </w:rPr>
              <w:t>Std. error</w:t>
            </w:r>
            <w:r w:rsidRPr="001E3D14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23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  <w:b/>
                <w:bCs/>
              </w:rPr>
            </w:pPr>
            <w:r w:rsidRPr="001E3D14">
              <w:rPr>
                <w:rFonts w:ascii="Arial" w:hAnsi="Arial" w:cs="Arial"/>
              </w:rPr>
              <w:t>z-statistic</w:t>
            </w:r>
            <w:r w:rsidRPr="001E3D14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9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  <w:b/>
                <w:bCs/>
              </w:rPr>
            </w:pPr>
            <w:r w:rsidRPr="001E3D14">
              <w:rPr>
                <w:rFonts w:ascii="Arial" w:hAnsi="Arial" w:cs="Arial"/>
              </w:rPr>
              <w:t>pb P-value</w:t>
            </w:r>
            <w:r w:rsidRPr="001E3D14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236E93" w:rsidRPr="001E3D14" w:rsidTr="008923A1">
        <w:trPr>
          <w:trHeight w:val="300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  <w:b/>
                <w:bCs/>
              </w:rPr>
            </w:pPr>
            <w:r w:rsidRPr="001E3D14">
              <w:rPr>
                <w:rFonts w:ascii="Arial" w:hAnsi="Arial" w:cs="Arial"/>
              </w:rPr>
              <w:t>(Intercept)</w:t>
            </w:r>
            <w:r w:rsidRPr="001E3D14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-1.802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0.162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-11.137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 </w:t>
            </w:r>
          </w:p>
        </w:tc>
      </w:tr>
      <w:tr w:rsidR="00236E93" w:rsidRPr="001E3D14" w:rsidTr="008923A1">
        <w:trPr>
          <w:trHeight w:val="300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  <w:b/>
                <w:bCs/>
              </w:rPr>
            </w:pPr>
            <w:r w:rsidRPr="001E3D14">
              <w:rPr>
                <w:rFonts w:ascii="Arial" w:hAnsi="Arial" w:cs="Arial"/>
              </w:rPr>
              <w:t>Crop (Maize)</w:t>
            </w:r>
            <w:r w:rsidRPr="001E3D14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1.802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0.155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11.661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 </w:t>
            </w:r>
          </w:p>
        </w:tc>
      </w:tr>
      <w:tr w:rsidR="00236E93" w:rsidRPr="001E3D14" w:rsidTr="008923A1">
        <w:trPr>
          <w:trHeight w:val="300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  <w:b/>
                <w:bCs/>
              </w:rPr>
            </w:pPr>
            <w:r w:rsidRPr="001E3D14">
              <w:rPr>
                <w:rFonts w:ascii="Arial" w:hAnsi="Arial" w:cs="Arial"/>
              </w:rPr>
              <w:t>Crop (Tomato)</w:t>
            </w:r>
            <w:r w:rsidRPr="001E3D14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1.856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0.166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11.165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 </w:t>
            </w:r>
          </w:p>
        </w:tc>
      </w:tr>
      <w:tr w:rsidR="00236E93" w:rsidRPr="001E3D14" w:rsidTr="008923A1">
        <w:trPr>
          <w:trHeight w:val="300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  <w:b/>
                <w:bCs/>
              </w:rPr>
            </w:pPr>
            <w:r w:rsidRPr="001E3D14">
              <w:rPr>
                <w:rFonts w:ascii="Arial" w:hAnsi="Arial" w:cs="Arial"/>
              </w:rPr>
              <w:t>Isolate (</w:t>
            </w:r>
            <w:r w:rsidRPr="001E3D14">
              <w:rPr>
                <w:rFonts w:ascii="Arial" w:hAnsi="Arial" w:cs="Arial"/>
                <w:i/>
                <w:iCs/>
              </w:rPr>
              <w:t>Beauveria</w:t>
            </w:r>
            <w:r w:rsidRPr="001E3D14">
              <w:rPr>
                <w:rFonts w:ascii="Arial" w:hAnsi="Arial" w:cs="Arial"/>
              </w:rPr>
              <w:t>)</w:t>
            </w:r>
            <w:r w:rsidRPr="001E3D14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1.423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0.152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9.353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 </w:t>
            </w:r>
          </w:p>
        </w:tc>
      </w:tr>
      <w:tr w:rsidR="00236E93" w:rsidRPr="001E3D14" w:rsidTr="008923A1">
        <w:trPr>
          <w:trHeight w:val="300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  <w:b/>
                <w:bCs/>
              </w:rPr>
            </w:pPr>
            <w:r w:rsidRPr="001E3D14">
              <w:rPr>
                <w:rFonts w:ascii="Arial" w:hAnsi="Arial" w:cs="Arial"/>
              </w:rPr>
              <w:t>Isolate (</w:t>
            </w:r>
            <w:r w:rsidRPr="001E3D14">
              <w:rPr>
                <w:rFonts w:ascii="Arial" w:hAnsi="Arial" w:cs="Arial"/>
                <w:i/>
                <w:iCs/>
              </w:rPr>
              <w:t>Metarhizium</w:t>
            </w:r>
            <w:r w:rsidRPr="001E3D14">
              <w:rPr>
                <w:rFonts w:ascii="Arial" w:hAnsi="Arial" w:cs="Arial"/>
              </w:rPr>
              <w:t>)</w:t>
            </w:r>
            <w:r w:rsidRPr="001E3D14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1.004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0.155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6.462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 </w:t>
            </w:r>
          </w:p>
        </w:tc>
      </w:tr>
      <w:tr w:rsidR="00236E93" w:rsidRPr="001E3D14" w:rsidTr="008923A1">
        <w:trPr>
          <w:trHeight w:val="300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  <w:b/>
                <w:bCs/>
              </w:rPr>
            </w:pPr>
            <w:r w:rsidRPr="001E3D14">
              <w:rPr>
                <w:rFonts w:ascii="Arial" w:hAnsi="Arial" w:cs="Arial"/>
              </w:rPr>
              <w:t>Crop (Maize): Isolate (</w:t>
            </w:r>
            <w:r w:rsidRPr="001E3D14">
              <w:rPr>
                <w:rFonts w:ascii="Arial" w:hAnsi="Arial" w:cs="Arial"/>
                <w:i/>
                <w:iCs/>
              </w:rPr>
              <w:t>Beauveria</w:t>
            </w:r>
            <w:r w:rsidRPr="001E3D14">
              <w:rPr>
                <w:rFonts w:ascii="Arial" w:hAnsi="Arial" w:cs="Arial"/>
              </w:rPr>
              <w:t>)</w:t>
            </w:r>
            <w:r w:rsidRPr="001E3D14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-0.607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0.203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-2.991 </w:t>
            </w:r>
          </w:p>
        </w:tc>
        <w:tc>
          <w:tcPr>
            <w:tcW w:w="13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0.003 </w:t>
            </w:r>
          </w:p>
        </w:tc>
      </w:tr>
      <w:tr w:rsidR="00236E93" w:rsidRPr="001E3D14" w:rsidTr="008923A1">
        <w:trPr>
          <w:trHeight w:val="300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  <w:b/>
                <w:bCs/>
              </w:rPr>
            </w:pPr>
            <w:r w:rsidRPr="001E3D14">
              <w:rPr>
                <w:rFonts w:ascii="Arial" w:hAnsi="Arial" w:cs="Arial"/>
              </w:rPr>
              <w:t>Crop (Tomato): Isolate (</w:t>
            </w:r>
            <w:r w:rsidRPr="001E3D14">
              <w:rPr>
                <w:rFonts w:ascii="Arial" w:hAnsi="Arial" w:cs="Arial"/>
                <w:i/>
                <w:iCs/>
              </w:rPr>
              <w:t>Beauveria</w:t>
            </w:r>
            <w:r w:rsidRPr="001E3D14">
              <w:rPr>
                <w:rFonts w:ascii="Arial" w:hAnsi="Arial" w:cs="Arial"/>
              </w:rPr>
              <w:t>)</w:t>
            </w:r>
            <w:r w:rsidRPr="001E3D14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-0.962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0.217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-4.438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</w:p>
        </w:tc>
      </w:tr>
      <w:tr w:rsidR="00236E93" w:rsidRPr="001E3D14" w:rsidTr="008923A1">
        <w:trPr>
          <w:trHeight w:val="300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  <w:b/>
                <w:bCs/>
              </w:rPr>
            </w:pPr>
            <w:r w:rsidRPr="001E3D14">
              <w:rPr>
                <w:rFonts w:ascii="Arial" w:hAnsi="Arial" w:cs="Arial"/>
              </w:rPr>
              <w:t>Crop (Maize): Isolate (</w:t>
            </w:r>
            <w:r w:rsidRPr="001E3D14">
              <w:rPr>
                <w:rFonts w:ascii="Arial" w:hAnsi="Arial" w:cs="Arial"/>
                <w:i/>
                <w:iCs/>
              </w:rPr>
              <w:t>Metarhizium</w:t>
            </w:r>
            <w:r w:rsidRPr="001E3D14">
              <w:rPr>
                <w:rFonts w:ascii="Arial" w:hAnsi="Arial" w:cs="Arial"/>
              </w:rPr>
              <w:t>)</w:t>
            </w:r>
            <w:r w:rsidRPr="001E3D14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-0.621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0.204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-3.043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</w:p>
        </w:tc>
      </w:tr>
      <w:tr w:rsidR="00236E93" w:rsidRPr="001E3D14" w:rsidTr="008923A1">
        <w:trPr>
          <w:trHeight w:val="300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  <w:b/>
                <w:bCs/>
              </w:rPr>
            </w:pPr>
            <w:r w:rsidRPr="001E3D14">
              <w:rPr>
                <w:rFonts w:ascii="Arial" w:hAnsi="Arial" w:cs="Arial"/>
              </w:rPr>
              <w:t>Crop (Tomato): Isolate (</w:t>
            </w:r>
            <w:r w:rsidRPr="001E3D14">
              <w:rPr>
                <w:rFonts w:ascii="Arial" w:hAnsi="Arial" w:cs="Arial"/>
                <w:i/>
                <w:iCs/>
              </w:rPr>
              <w:t>Metarhizium</w:t>
            </w:r>
            <w:r w:rsidRPr="001E3D14">
              <w:rPr>
                <w:rFonts w:ascii="Arial" w:hAnsi="Arial" w:cs="Arial"/>
              </w:rPr>
              <w:t>)</w:t>
            </w:r>
            <w:r w:rsidRPr="001E3D14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-0.476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0.219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-2.171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</w:p>
        </w:tc>
      </w:tr>
      <w:tr w:rsidR="00236E93" w:rsidRPr="001E3D14" w:rsidTr="008923A1">
        <w:trPr>
          <w:trHeight w:val="300"/>
        </w:trPr>
        <w:tc>
          <w:tcPr>
            <w:tcW w:w="4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  <w:b/>
                <w:bCs/>
              </w:rPr>
            </w:pPr>
            <w:r w:rsidRPr="001E3D14">
              <w:rPr>
                <w:rFonts w:ascii="Arial" w:hAnsi="Arial" w:cs="Arial"/>
              </w:rPr>
              <w:t xml:space="preserve">Maternal random </w:t>
            </w:r>
            <w:proofErr w:type="spellStart"/>
            <w:r w:rsidRPr="001E3D14">
              <w:rPr>
                <w:rFonts w:ascii="Arial" w:hAnsi="Arial" w:cs="Arial"/>
              </w:rPr>
              <w:t>sd</w:t>
            </w:r>
            <w:proofErr w:type="spellEnd"/>
            <w:r w:rsidRPr="001E3D14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0.517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 </w:t>
            </w:r>
          </w:p>
        </w:tc>
      </w:tr>
      <w:tr w:rsidR="00236E93" w:rsidRPr="001E3D14" w:rsidTr="008923A1">
        <w:trPr>
          <w:trHeight w:val="300"/>
        </w:trPr>
        <w:tc>
          <w:tcPr>
            <w:tcW w:w="4245" w:type="dxa"/>
            <w:gridSpan w:val="2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  <w:b/>
                <w:bCs/>
              </w:rPr>
            </w:pPr>
            <w:r w:rsidRPr="001E3D14">
              <w:rPr>
                <w:rFonts w:ascii="Arial" w:hAnsi="Arial" w:cs="Arial"/>
              </w:rPr>
              <w:t xml:space="preserve">Paternal random </w:t>
            </w:r>
            <w:proofErr w:type="spellStart"/>
            <w:r w:rsidRPr="001E3D14">
              <w:rPr>
                <w:rFonts w:ascii="Arial" w:hAnsi="Arial" w:cs="Arial"/>
              </w:rPr>
              <w:t>sd</w:t>
            </w:r>
            <w:proofErr w:type="spellEnd"/>
            <w:r w:rsidRPr="001E3D14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0.463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vAlign w:val="center"/>
            <w:hideMark/>
          </w:tcPr>
          <w:p w:rsidR="00236E93" w:rsidRPr="001E3D14" w:rsidRDefault="00236E93" w:rsidP="008923A1">
            <w:pPr>
              <w:rPr>
                <w:rFonts w:ascii="Arial" w:hAnsi="Arial" w:cs="Arial"/>
              </w:rPr>
            </w:pPr>
            <w:r w:rsidRPr="001E3D14">
              <w:rPr>
                <w:rFonts w:ascii="Arial" w:hAnsi="Arial" w:cs="Arial"/>
              </w:rPr>
              <w:t> </w:t>
            </w:r>
          </w:p>
        </w:tc>
      </w:tr>
    </w:tbl>
    <w:p w:rsidR="001C3D84" w:rsidRDefault="001C3D84"/>
    <w:sectPr w:rsidR="001C3D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E93"/>
    <w:rsid w:val="00002E0E"/>
    <w:rsid w:val="00035048"/>
    <w:rsid w:val="00035524"/>
    <w:rsid w:val="00047D72"/>
    <w:rsid w:val="000517D5"/>
    <w:rsid w:val="00063050"/>
    <w:rsid w:val="000661B5"/>
    <w:rsid w:val="00086AC9"/>
    <w:rsid w:val="000F6843"/>
    <w:rsid w:val="001176AB"/>
    <w:rsid w:val="00120F22"/>
    <w:rsid w:val="0012320A"/>
    <w:rsid w:val="00123EDE"/>
    <w:rsid w:val="00156B96"/>
    <w:rsid w:val="00161671"/>
    <w:rsid w:val="00185A77"/>
    <w:rsid w:val="001923C2"/>
    <w:rsid w:val="001949BF"/>
    <w:rsid w:val="001B17F8"/>
    <w:rsid w:val="001B28E2"/>
    <w:rsid w:val="001C3D84"/>
    <w:rsid w:val="001E07B5"/>
    <w:rsid w:val="001F42F1"/>
    <w:rsid w:val="00202930"/>
    <w:rsid w:val="00203869"/>
    <w:rsid w:val="00210AC9"/>
    <w:rsid w:val="00231E49"/>
    <w:rsid w:val="00231EFB"/>
    <w:rsid w:val="00236E93"/>
    <w:rsid w:val="00251175"/>
    <w:rsid w:val="00260EBA"/>
    <w:rsid w:val="00267066"/>
    <w:rsid w:val="002830FA"/>
    <w:rsid w:val="00296386"/>
    <w:rsid w:val="002A51A8"/>
    <w:rsid w:val="002C3575"/>
    <w:rsid w:val="002E427B"/>
    <w:rsid w:val="0030292C"/>
    <w:rsid w:val="00305AB4"/>
    <w:rsid w:val="00310B31"/>
    <w:rsid w:val="0032231E"/>
    <w:rsid w:val="00323010"/>
    <w:rsid w:val="00323493"/>
    <w:rsid w:val="00356AF2"/>
    <w:rsid w:val="00397A21"/>
    <w:rsid w:val="003C7193"/>
    <w:rsid w:val="003D6B52"/>
    <w:rsid w:val="003E03A8"/>
    <w:rsid w:val="003E53F4"/>
    <w:rsid w:val="003E5DD1"/>
    <w:rsid w:val="00400D85"/>
    <w:rsid w:val="00404B9D"/>
    <w:rsid w:val="0045137C"/>
    <w:rsid w:val="0045487D"/>
    <w:rsid w:val="00457CAB"/>
    <w:rsid w:val="00470501"/>
    <w:rsid w:val="00482186"/>
    <w:rsid w:val="00486B06"/>
    <w:rsid w:val="004A154B"/>
    <w:rsid w:val="004B188F"/>
    <w:rsid w:val="004B36D7"/>
    <w:rsid w:val="004C7FC7"/>
    <w:rsid w:val="004F2BDC"/>
    <w:rsid w:val="0050417E"/>
    <w:rsid w:val="00510A1A"/>
    <w:rsid w:val="00513C0A"/>
    <w:rsid w:val="0051720D"/>
    <w:rsid w:val="00550340"/>
    <w:rsid w:val="005615F1"/>
    <w:rsid w:val="005750FE"/>
    <w:rsid w:val="005774F6"/>
    <w:rsid w:val="00594DA9"/>
    <w:rsid w:val="005B060F"/>
    <w:rsid w:val="005D158B"/>
    <w:rsid w:val="005E6DAF"/>
    <w:rsid w:val="005F064F"/>
    <w:rsid w:val="005F0C8E"/>
    <w:rsid w:val="005F344F"/>
    <w:rsid w:val="005F7C17"/>
    <w:rsid w:val="005F7EDE"/>
    <w:rsid w:val="00605B03"/>
    <w:rsid w:val="00640DB3"/>
    <w:rsid w:val="006436C7"/>
    <w:rsid w:val="00645BDE"/>
    <w:rsid w:val="0066285B"/>
    <w:rsid w:val="00664679"/>
    <w:rsid w:val="00673EB3"/>
    <w:rsid w:val="00690E01"/>
    <w:rsid w:val="006A0FD8"/>
    <w:rsid w:val="006A7734"/>
    <w:rsid w:val="006C10DF"/>
    <w:rsid w:val="00704D95"/>
    <w:rsid w:val="00711AB3"/>
    <w:rsid w:val="00725168"/>
    <w:rsid w:val="0073505A"/>
    <w:rsid w:val="00750ACE"/>
    <w:rsid w:val="0076628F"/>
    <w:rsid w:val="007723E7"/>
    <w:rsid w:val="00791C6C"/>
    <w:rsid w:val="007B2230"/>
    <w:rsid w:val="007D5C6C"/>
    <w:rsid w:val="00802FF3"/>
    <w:rsid w:val="00814242"/>
    <w:rsid w:val="00814C7C"/>
    <w:rsid w:val="008250E4"/>
    <w:rsid w:val="008426A2"/>
    <w:rsid w:val="008475E3"/>
    <w:rsid w:val="00850B6A"/>
    <w:rsid w:val="00852E45"/>
    <w:rsid w:val="00861C8E"/>
    <w:rsid w:val="0086208D"/>
    <w:rsid w:val="00865FBD"/>
    <w:rsid w:val="0087636B"/>
    <w:rsid w:val="00890EAC"/>
    <w:rsid w:val="00893348"/>
    <w:rsid w:val="008E23DD"/>
    <w:rsid w:val="008E25A0"/>
    <w:rsid w:val="008F5C46"/>
    <w:rsid w:val="009072C2"/>
    <w:rsid w:val="00945FA2"/>
    <w:rsid w:val="00966F09"/>
    <w:rsid w:val="009677A3"/>
    <w:rsid w:val="00982B08"/>
    <w:rsid w:val="009C799A"/>
    <w:rsid w:val="009D7824"/>
    <w:rsid w:val="009F65D0"/>
    <w:rsid w:val="00A16862"/>
    <w:rsid w:val="00A4710F"/>
    <w:rsid w:val="00A575C0"/>
    <w:rsid w:val="00A6507B"/>
    <w:rsid w:val="00A819FF"/>
    <w:rsid w:val="00AB58E9"/>
    <w:rsid w:val="00AF32E6"/>
    <w:rsid w:val="00B15F05"/>
    <w:rsid w:val="00B2662D"/>
    <w:rsid w:val="00B555B5"/>
    <w:rsid w:val="00B5627B"/>
    <w:rsid w:val="00B712B4"/>
    <w:rsid w:val="00B86639"/>
    <w:rsid w:val="00B86D98"/>
    <w:rsid w:val="00B903B6"/>
    <w:rsid w:val="00BB3569"/>
    <w:rsid w:val="00BC7149"/>
    <w:rsid w:val="00BD1846"/>
    <w:rsid w:val="00BF05A2"/>
    <w:rsid w:val="00BF4692"/>
    <w:rsid w:val="00BF66E1"/>
    <w:rsid w:val="00C13548"/>
    <w:rsid w:val="00C16A21"/>
    <w:rsid w:val="00C34324"/>
    <w:rsid w:val="00C43BA4"/>
    <w:rsid w:val="00C474EF"/>
    <w:rsid w:val="00C47F4C"/>
    <w:rsid w:val="00C507AE"/>
    <w:rsid w:val="00C56974"/>
    <w:rsid w:val="00C8381A"/>
    <w:rsid w:val="00CB7767"/>
    <w:rsid w:val="00CE5340"/>
    <w:rsid w:val="00CF1F42"/>
    <w:rsid w:val="00D21380"/>
    <w:rsid w:val="00D44456"/>
    <w:rsid w:val="00D64D27"/>
    <w:rsid w:val="00D65107"/>
    <w:rsid w:val="00D7145C"/>
    <w:rsid w:val="00D818B0"/>
    <w:rsid w:val="00D92033"/>
    <w:rsid w:val="00DA3FA1"/>
    <w:rsid w:val="00DC7814"/>
    <w:rsid w:val="00DD143D"/>
    <w:rsid w:val="00DD579F"/>
    <w:rsid w:val="00DE6483"/>
    <w:rsid w:val="00DF0769"/>
    <w:rsid w:val="00E17F63"/>
    <w:rsid w:val="00E30264"/>
    <w:rsid w:val="00E31BF4"/>
    <w:rsid w:val="00E87A29"/>
    <w:rsid w:val="00E94D04"/>
    <w:rsid w:val="00EB52B9"/>
    <w:rsid w:val="00EC6A09"/>
    <w:rsid w:val="00ED12DD"/>
    <w:rsid w:val="00EE1E0B"/>
    <w:rsid w:val="00F0022C"/>
    <w:rsid w:val="00F07C77"/>
    <w:rsid w:val="00F1533C"/>
    <w:rsid w:val="00F529B4"/>
    <w:rsid w:val="00F6605A"/>
    <w:rsid w:val="00F66F33"/>
    <w:rsid w:val="00F825AC"/>
    <w:rsid w:val="00F9502A"/>
    <w:rsid w:val="00FA37B1"/>
    <w:rsid w:val="00FE0A67"/>
    <w:rsid w:val="00FF4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B81D176-D9F7-F549-A16B-3636B506E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E93"/>
  </w:style>
  <w:style w:type="paragraph" w:styleId="Heading1">
    <w:name w:val="heading 1"/>
    <w:basedOn w:val="Normal"/>
    <w:next w:val="Normal"/>
    <w:link w:val="Heading1Char"/>
    <w:uiPriority w:val="9"/>
    <w:qFormat/>
    <w:rsid w:val="00236E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6E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6E9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6E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6E9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6E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6E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6E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6E93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E93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6E9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6E93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6E93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6E93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6E9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6E9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6E9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6E9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36E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36E9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6E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236E9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36E93"/>
    <w:pPr>
      <w:spacing w:before="160" w:after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236E9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36E93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236E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6E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6E93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36E9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 Mangan</dc:creator>
  <cp:keywords/>
  <dc:description/>
  <cp:lastModifiedBy>Rosemary Mangan</cp:lastModifiedBy>
  <cp:revision>1</cp:revision>
  <dcterms:created xsi:type="dcterms:W3CDTF">2025-04-26T21:53:00Z</dcterms:created>
  <dcterms:modified xsi:type="dcterms:W3CDTF">2025-04-26T21:53:00Z</dcterms:modified>
</cp:coreProperties>
</file>